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26B92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Homeobox B13 activates the hypoxia-inducible factor-1 pathway through histone lactylation thereby reprogramming lipid metabolism and promoting sorafenib resistance in hepatocellular carcinoma</w:t>
      </w:r>
    </w:p>
    <w:p w14:paraId="7D5FDA5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Qingqing Xie</w:t>
      </w:r>
      <w:r>
        <w:rPr>
          <w:rFonts w:hint="default" w:ascii="Times New Roman" w:hAnsi="Times New Roman" w:cs="Times New Roman"/>
          <w:sz w:val="24"/>
          <w:szCs w:val="24"/>
          <w:vertAlign w:val="superscript"/>
          <w:lang w:val="en-US" w:eastAsia="zh-CN"/>
        </w:rPr>
        <w:t>1,2</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Fangxia Teng</w:t>
      </w:r>
      <w:r>
        <w:rPr>
          <w:rFonts w:hint="default" w:ascii="Times New Roman" w:hAnsi="Times New Roman" w:cs="Times New Roman"/>
          <w:sz w:val="24"/>
          <w:szCs w:val="24"/>
          <w:vertAlign w:val="superscript"/>
          <w:lang w:val="en-US" w:eastAsia="zh-CN"/>
        </w:rPr>
        <w:t>1,2</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Ting Ding</w:t>
      </w:r>
      <w:r>
        <w:rPr>
          <w:rFonts w:hint="default" w:ascii="Times New Roman" w:hAnsi="Times New Roman" w:cs="Times New Roman"/>
          <w:sz w:val="24"/>
          <w:szCs w:val="24"/>
          <w:vertAlign w:val="superscript"/>
          <w:lang w:val="en-US" w:eastAsia="zh-CN"/>
        </w:rPr>
        <w:t>1,2</w:t>
      </w:r>
      <w:r>
        <w:rPr>
          <w:rFonts w:hint="default" w:ascii="Times New Roman" w:hAnsi="Times New Roman" w:cs="Times New Roman"/>
          <w:sz w:val="24"/>
          <w:szCs w:val="24"/>
        </w:rPr>
        <w:t>, Huaizhe Zhang</w:t>
      </w:r>
      <w:r>
        <w:rPr>
          <w:rFonts w:hint="default" w:ascii="Times New Roman" w:hAnsi="Times New Roman" w:cs="Times New Roman"/>
          <w:sz w:val="24"/>
          <w:szCs w:val="24"/>
          <w:vertAlign w:val="superscript"/>
          <w:lang w:val="en-US" w:eastAsia="zh-CN"/>
        </w:rPr>
        <w:t>1,2</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Jian Huang</w:t>
      </w:r>
      <w:r>
        <w:rPr>
          <w:rFonts w:hint="default" w:ascii="Times New Roman" w:hAnsi="Times New Roman" w:cs="Times New Roman"/>
          <w:sz w:val="24"/>
          <w:szCs w:val="24"/>
          <w:vertAlign w:val="superscript"/>
          <w:lang w:val="en-US" w:eastAsia="zh-CN"/>
        </w:rPr>
        <w:t>1,2</w:t>
      </w:r>
      <w:r>
        <w:rPr>
          <w:rFonts w:hint="default" w:ascii="Times New Roman" w:hAnsi="Times New Roman" w:cs="Times New Roman"/>
          <w:sz w:val="24"/>
          <w:szCs w:val="24"/>
          <w:vertAlign w:val="baseline"/>
        </w:rPr>
        <w:t>*</w:t>
      </w:r>
      <w:r>
        <w:rPr>
          <w:rFonts w:hint="default" w:ascii="Times New Roman" w:hAnsi="Times New Roman" w:cs="Times New Roman"/>
          <w:sz w:val="24"/>
          <w:szCs w:val="24"/>
        </w:rPr>
        <w:t>, Shu Zhang</w:t>
      </w:r>
      <w:r>
        <w:rPr>
          <w:rFonts w:hint="default" w:ascii="Times New Roman" w:hAnsi="Times New Roman" w:cs="Times New Roman"/>
          <w:sz w:val="24"/>
          <w:szCs w:val="24"/>
          <w:vertAlign w:val="superscript"/>
          <w:lang w:val="en-US" w:eastAsia="zh-CN"/>
        </w:rPr>
        <w:t>1,2</w:t>
      </w:r>
      <w:r>
        <w:rPr>
          <w:rFonts w:hint="default" w:ascii="Times New Roman" w:hAnsi="Times New Roman" w:cs="Times New Roman"/>
          <w:sz w:val="24"/>
          <w:szCs w:val="24"/>
          <w:vertAlign w:val="baseline"/>
        </w:rPr>
        <w:t>*</w:t>
      </w:r>
    </w:p>
    <w:p w14:paraId="61BCC61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2AD6482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1. </w:t>
      </w:r>
      <w:r>
        <w:rPr>
          <w:rFonts w:hint="default" w:ascii="Times New Roman" w:hAnsi="Times New Roman" w:cs="Times New Roman"/>
          <w:b/>
          <w:bCs/>
          <w:sz w:val="24"/>
          <w:szCs w:val="24"/>
          <w:lang w:val="en-US" w:eastAsia="zh-CN"/>
        </w:rPr>
        <w:t>Summary of Drug Duration and Concentration</w:t>
      </w:r>
    </w:p>
    <w:p w14:paraId="0E18A43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rug Treatment Methodology</w:t>
      </w:r>
    </w:p>
    <w:p w14:paraId="55D00BB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orafenib (HY-10201, MCE, USA) was dissolved in dimethyl sulfoxide (DMSO) to prepare a 10 mg/mL stock solution. GF (HY-W040118, MCE, USA) was dissolved in DMSO to prepare a 10 mM stock solution. 2-DG (HY-13966, MCE, USA) was prepared as a 1 M stock solution. Simvastatin (HY-17502, MCE, USA) was dissolved in DMSO to prepare a 1 mM stock solution. LW6 (HY-13671, MCE, USA) was prepared as a 0.5 mM stock solution. The aforementioned drugs were aliquoted into 200 μL portions, sealed with parafilm, and stored at –20°C in the dark, with long-term storage at –80°C in the dark. Sodium lactate (HY-B2227B, MCE, USA) was prepared as a 5.34 M stock solution. FFA (KC006, Xi'an Kunchuang, China) was used as stock solutions of 12 mM sodium oleate and 6 mM sodium palmitate. Before each experiment, the stock solutions were diluted with cell culture medium to the indicated concentrations. The final concentration of DMSO in all treatment groups did not exceed 0.1% (v/v). To maintain stable drug concentrations, the culture medium containing the drugs was replaced every 12 hours (unless otherwise indicated).</w:t>
      </w:r>
    </w:p>
    <w:p w14:paraId="4CEA641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ell cloning assay: Cells were plated and cultured for 48 h, followed by treatment with complete medium containing the indicated drugs for 72 h. After washing with PBS, the medium was replaced with drug-free complete medium, and cells were cultured for an additional 10–14 days.</w:t>
      </w:r>
    </w:p>
    <w:p w14:paraId="2137123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ound healing assay: Cells were pretreated with the indicated drugs for 24 h. Following wounding, the cells were cultured continuously in serum-free medium containing the drugs for the remainder of the experiment.</w:t>
      </w:r>
    </w:p>
    <w:p w14:paraId="740999A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CK-8 assay: Cells were plated and allowed to adhere. For inhibitory drugs, the cells were treated for 48 h when they reached approximately 80% confluence before detection. For sodium lactate, the cells were treated for 48 h when they reached approximately 60% confluence before detection.</w:t>
      </w:r>
    </w:p>
    <w:p w14:paraId="24DA3A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ipid metabolism assay: Cells were plated and allowed to adhere. For drugs inhibiting lipid accumulation, the cells were treated for 48 h when they reached approximately 80% confluence before detection. For sodium lactate and FFA treatments, cells were treated for 48 h upon reaching approximately 60% confluence before detection.</w:t>
      </w:r>
    </w:p>
    <w:p w14:paraId="3B0568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mmunofluorescence assay: Cells were plated and allowed to adhere. For inhibitory drugs, the cells were treated for 48 h when they reached approximately 60% confluence before detection. For sodium lactate treatment, cells were treated for 48 h upon reaching approximately 30% confluence before detection.</w:t>
      </w:r>
    </w:p>
    <w:p w14:paraId="467BEB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2</w:t>
      </w:r>
      <w:r>
        <w:rPr>
          <w:rFonts w:hint="default" w:ascii="Times New Roman" w:hAnsi="Times New Roman" w:cs="Times New Roman"/>
          <w:sz w:val="24"/>
          <w:szCs w:val="24"/>
          <w:lang w:val="en-US" w:eastAsia="zh-CN"/>
        </w:rPr>
        <w:t xml:space="preserve"> Drug Treatment Concentrations</w:t>
      </w:r>
    </w:p>
    <w:p w14:paraId="3D64676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imvastatin: 40 μM for Huh7/SR cells, 50 μM for HCCLM3/SR cells.</w:t>
      </w:r>
    </w:p>
    <w:p w14:paraId="70D0095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W6: 16 μM for Huh7/SR cells, 40 μM for HCCLM3/SR cells.</w:t>
      </w:r>
    </w:p>
    <w:p w14:paraId="327B521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scue experiment: GF + OE HOXB13 (GF: 20 μM).</w:t>
      </w:r>
    </w:p>
    <w:p w14:paraId="3A30B5D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FA: 0.5 mmol/L (300 μM sodium oleate, 200 μM sodium palmitate).</w:t>
      </w:r>
    </w:p>
    <w:p w14:paraId="7F43C9A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rug combinations: GF (20 μM for Huh7/SR, 40 μM for HCCLM3/SR) + Simvastatin (40 μM); 2-DG (6 mM for Huh7/SR, 8 mM for HCCLM3/SR) + Simvastatin (50 μM).</w:t>
      </w:r>
    </w:p>
    <w:p w14:paraId="33EC6AE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2. Western blot antibody information</w:t>
      </w:r>
    </w:p>
    <w:p w14:paraId="09F3A11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1002RM</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 Bio, Dilution ratio 1:8,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3K18l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1406RM</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 Bio</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7,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3</w:t>
      </w:r>
      <w:bookmarkStart w:id="0" w:name="_GoBack"/>
      <w:bookmarkEnd w:id="0"/>
      <w:r>
        <w:rPr>
          <w:rFonts w:hint="default" w:ascii="Times New Roman" w:hAnsi="Times New Roman" w:cs="Times New Roman"/>
          <w:sz w:val="24"/>
          <w:szCs w:val="24"/>
          <w:lang w:val="en-US" w:eastAsia="zh-CN"/>
        </w:rPr>
        <w:t>K23l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1413RM</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 Bio</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7,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4K5l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1409</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 Bio</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7,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4K12l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1411RM</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TM Bio</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7,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β-acti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66009-1-I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10,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OXB1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26384-1-AP</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2,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IF-1α</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20960-1-AP</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7,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IF-1β</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84650-4-R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8,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DH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84198-2-R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10,0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DHB</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81963-1-R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10,000</w:t>
      </w:r>
      <w:r>
        <w:rPr>
          <w:rFonts w:hint="default" w:ascii="Times New Roman" w:hAnsi="Times New Roman" w:cs="Times New Roman"/>
          <w:sz w:val="24"/>
          <w:szCs w:val="24"/>
          <w:lang w:val="en-US" w:eastAsia="zh-CN"/>
        </w:rPr>
        <w:t>).</w:t>
      </w:r>
    </w:p>
    <w:p w14:paraId="48D186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3. Immunofluorescence antibody information</w:t>
      </w:r>
    </w:p>
    <w:p w14:paraId="344AE55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Information on the primary antibody: </w:t>
      </w:r>
      <w:r>
        <w:rPr>
          <w:rFonts w:hint="default" w:ascii="Times New Roman" w:hAnsi="Times New Roman" w:cs="Times New Roman"/>
          <w:sz w:val="24"/>
          <w:szCs w:val="24"/>
          <w:lang w:val="en-US" w:eastAsia="zh-CN"/>
        </w:rPr>
        <w:t>PLIN1 (27716-1-AP</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5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OXB1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26384-1-AP</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2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IF-1α</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66730-1-I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lution ratio 1:200</w:t>
      </w:r>
      <w:r>
        <w:rPr>
          <w:rFonts w:hint="default" w:ascii="Times New Roman" w:hAnsi="Times New Roman" w:cs="Times New Roman"/>
          <w:sz w:val="24"/>
          <w:szCs w:val="24"/>
          <w:lang w:val="en-US" w:eastAsia="zh-CN"/>
        </w:rPr>
        <w:t>).</w:t>
      </w:r>
    </w:p>
    <w:p w14:paraId="5800D34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condary antibody informa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raLite@ Plus 488</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tibod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gG (H+L) (srbAF488-1</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1:50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raLite@ Plus 59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tibod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gG (H+L) (RGAM00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roteintec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1:500)</w:t>
      </w:r>
      <w:r>
        <w:rPr>
          <w:rFonts w:hint="default" w:ascii="Times New Roman" w:hAnsi="Times New Roman" w:cs="Times New Roman"/>
          <w:sz w:val="24"/>
          <w:szCs w:val="24"/>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3A51E7"/>
    <w:rsid w:val="000351C6"/>
    <w:rsid w:val="0490450B"/>
    <w:rsid w:val="05E833A1"/>
    <w:rsid w:val="0B6E5916"/>
    <w:rsid w:val="10D40911"/>
    <w:rsid w:val="248276DA"/>
    <w:rsid w:val="428E7ED5"/>
    <w:rsid w:val="4B4B5789"/>
    <w:rsid w:val="4EDD4E60"/>
    <w:rsid w:val="5B6237DD"/>
    <w:rsid w:val="713A51E7"/>
    <w:rsid w:val="781A5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01</Words>
  <Characters>2214</Characters>
  <Lines>0</Lines>
  <Paragraphs>0</Paragraphs>
  <TotalTime>10</TotalTime>
  <ScaleCrop>false</ScaleCrop>
  <LinksUpToDate>false</LinksUpToDate>
  <CharactersWithSpaces>2330</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3T12:35:00Z</dcterms:created>
  <dc:creator>谢青青</dc:creator>
  <cp:lastModifiedBy>谢青青</cp:lastModifiedBy>
  <dcterms:modified xsi:type="dcterms:W3CDTF">2026-04-08T04:10: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ICV">
    <vt:lpwstr>8248CB9ACAA1411B982E1C787F440276_11</vt:lpwstr>
  </property>
  <property fmtid="{D5CDD505-2E9C-101B-9397-08002B2CF9AE}" pid="4" name="KSOTemplateDocerSaveRecord">
    <vt:lpwstr>eyJoZGlkIjoiMjVlNDkxNjRiOWM0ZDNlZGY2ZjJmMjZmYjJhODVhZTIiLCJ1c2VySWQiOiIzNTcwNDkwOTMifQ==</vt:lpwstr>
  </property>
</Properties>
</file>